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3C78C" w14:textId="7B51B316" w:rsidR="00C77F61" w:rsidRPr="00C44230" w:rsidRDefault="00F06979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l Digital Content</w:t>
      </w:r>
      <w:bookmarkStart w:id="0" w:name="_GoBack"/>
      <w:bookmarkEnd w:id="0"/>
      <w:r w:rsidR="00C77F61" w:rsidRPr="00C44230">
        <w:rPr>
          <w:b/>
          <w:sz w:val="24"/>
          <w:szCs w:val="24"/>
        </w:rPr>
        <w:t xml:space="preserve"> 1. Literature search full terms</w:t>
      </w:r>
      <w:r w:rsidR="007D5861">
        <w:rPr>
          <w:b/>
          <w:sz w:val="24"/>
          <w:szCs w:val="24"/>
        </w:rPr>
        <w:t xml:space="preserve"> (in output form)</w:t>
      </w:r>
    </w:p>
    <w:p w14:paraId="4BDAF1B1" w14:textId="77777777" w:rsidR="00F661B3" w:rsidRPr="00F661B3" w:rsidRDefault="00F661B3">
      <w:pPr>
        <w:rPr>
          <w:b/>
        </w:rPr>
      </w:pPr>
      <w:r w:rsidRPr="00F661B3">
        <w:rPr>
          <w:b/>
        </w:rPr>
        <w:t>EMBASE Fatigue Literature search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55"/>
        <w:gridCol w:w="30"/>
        <w:gridCol w:w="30"/>
        <w:gridCol w:w="30"/>
        <w:gridCol w:w="81"/>
      </w:tblGrid>
      <w:tr w:rsidR="00F661B3" w:rsidRPr="00F661B3" w14:paraId="212BCDE6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2976F71C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exp fatigue/co, di, dm, ep, et, pc, rh, si, th [Complication, Congenital Disorder, Diagnosis, Disease Management, Epidemiology, Etiology, Prevention, Rehabilitation, Side Effect, Therapy]</w:t>
            </w:r>
          </w:p>
        </w:tc>
        <w:tc>
          <w:tcPr>
            <w:tcW w:w="0" w:type="auto"/>
            <w:vAlign w:val="center"/>
            <w:hideMark/>
          </w:tcPr>
          <w:p w14:paraId="53F2B58D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7916F82B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2886A4B5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 (tired* or </w:t>
            </w:r>
            <w:proofErr w:type="gramStart"/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go?r</w:t>
            </w:r>
            <w:proofErr w:type="gramEnd"/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r exhaust* or letharg*).mp. [mp=title, abstract, heading word, drug trade name, original title, device manufacturer, drug manufacturer, device trade name, keyword, floating subheading]</w:t>
            </w:r>
          </w:p>
        </w:tc>
        <w:tc>
          <w:tcPr>
            <w:tcW w:w="0" w:type="auto"/>
            <w:vAlign w:val="center"/>
            <w:hideMark/>
          </w:tcPr>
          <w:p w14:paraId="5069776A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5382EA71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013B819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 (energy adj3 (lack or reduc* or less or loss or decrease* or lower* or mental or cognitive)).mp. [mp=title, abstract, heading word, drug trade name, original title, device manufacturer, drug manufacturer, device trade name, keyword, floating subheading]</w:t>
            </w:r>
          </w:p>
        </w:tc>
        <w:tc>
          <w:tcPr>
            <w:tcW w:w="0" w:type="auto"/>
            <w:vAlign w:val="center"/>
            <w:hideMark/>
          </w:tcPr>
          <w:p w14:paraId="62E703A0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4DE0E247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6068C3C5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 ("listening effort" or "perceptual effort" or "ease of listening" or "cognitive effort" or "cognitive load").mp. [mp=title, abstract, heading word, drug trade name, original title, device manufacturer, drug manufacturer, device trade name, keyword, floating subheading]</w:t>
            </w:r>
          </w:p>
        </w:tc>
        <w:tc>
          <w:tcPr>
            <w:tcW w:w="0" w:type="auto"/>
            <w:vAlign w:val="center"/>
            <w:hideMark/>
          </w:tcPr>
          <w:p w14:paraId="2E2B4ACA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006465FA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47558ECA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 exp hearing impairment/co, cn, di, dm, ep, et, pc, rh, si, th [Complication, Congenital Disorder, Diagnosis, Disease Management, Epidemiology, Etiology, Prevention, Rehabilitation, Side Effect, Therapy]</w:t>
            </w:r>
          </w:p>
        </w:tc>
        <w:tc>
          <w:tcPr>
            <w:tcW w:w="0" w:type="auto"/>
            <w:vAlign w:val="center"/>
            <w:hideMark/>
          </w:tcPr>
          <w:p w14:paraId="3853C2C9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15ED8569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26A8C9D7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 deaf*.mp.</w:t>
            </w:r>
          </w:p>
        </w:tc>
        <w:tc>
          <w:tcPr>
            <w:tcW w:w="0" w:type="auto"/>
            <w:vAlign w:val="center"/>
            <w:hideMark/>
          </w:tcPr>
          <w:p w14:paraId="3454026B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168C0C19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5423CC02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 (hearing adj3 (loss or impair*)).mp. [mp=title, abstract, heading word, drug trade name, original title, device manufacturer, drug manufacturer, device trade name, keyword, floating subheading]</w:t>
            </w:r>
          </w:p>
        </w:tc>
        <w:tc>
          <w:tcPr>
            <w:tcW w:w="0" w:type="auto"/>
            <w:vAlign w:val="center"/>
            <w:hideMark/>
          </w:tcPr>
          <w:p w14:paraId="7C5651C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39FA2FE0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15B8D59B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 exp hearing aid/am, ct, dc, de [Adverse Device Effect, Clinical Trial, Device Comparison, Device Economics]</w:t>
            </w:r>
          </w:p>
        </w:tc>
        <w:tc>
          <w:tcPr>
            <w:tcW w:w="0" w:type="auto"/>
            <w:vAlign w:val="center"/>
            <w:hideMark/>
          </w:tcPr>
          <w:p w14:paraId="6EE7497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69292E7C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4E0B6F87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 ("hearing aid*" or "hearing-aid*").mp. [mp=title, abstract, heading word, drug trade name, original title, device manufacturer, drug manufacturer, device trade name, keyword, floating subheading]</w:t>
            </w:r>
          </w:p>
        </w:tc>
        <w:tc>
          <w:tcPr>
            <w:tcW w:w="0" w:type="auto"/>
            <w:vAlign w:val="center"/>
            <w:hideMark/>
          </w:tcPr>
          <w:p w14:paraId="27C26F01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60C6F855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6BE942EE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 ("hearing device" or "hearing system" or "hearing instrument" or "cochlear implant*" or "otosclerosis surgery").mp. [mp=title, abstract, heading word, drug trade name, original title, device manufacturer, drug manufacturer, device trade name, keyword, floating subheading]</w:t>
            </w:r>
          </w:p>
        </w:tc>
        <w:tc>
          <w:tcPr>
            <w:tcW w:w="0" w:type="auto"/>
            <w:vAlign w:val="center"/>
            <w:hideMark/>
          </w:tcPr>
          <w:p w14:paraId="6EB9964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0A5556BD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4C31CD4A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 (hearing adj3 (loss or impair*) adj6 (amplif* or aided or unaided)).mp. [mp=title, abstract, heading word, drug trade name, original title, device manufacturer, drug manufacturer, device trade name, keyword, floating subheading]</w:t>
            </w:r>
          </w:p>
        </w:tc>
        <w:tc>
          <w:tcPr>
            <w:tcW w:w="0" w:type="auto"/>
            <w:vAlign w:val="center"/>
            <w:hideMark/>
          </w:tcPr>
          <w:p w14:paraId="2D9D65C1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55873977" w14:textId="77777777" w:rsidTr="00F661B3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6ED37ED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094CD73D" w14:textId="77777777" w:rsidTr="00F661B3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3FB4772D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1EBB23A9" w14:textId="77777777" w:rsidTr="00F661B3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3E9E320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04F276D1" w14:textId="77777777" w:rsidTr="00F661B3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C53C67E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6FB7CA30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64C4D563" w14:textId="77777777" w:rsidR="00F661B3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1 or 2 or 3 or 4</w:t>
            </w:r>
          </w:p>
        </w:tc>
        <w:tc>
          <w:tcPr>
            <w:tcW w:w="0" w:type="auto"/>
            <w:vAlign w:val="center"/>
            <w:hideMark/>
          </w:tcPr>
          <w:p w14:paraId="6E3B3045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6F80F394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78D48ED7" w14:textId="77777777" w:rsidR="00F661B3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5 or 6 or 7</w:t>
            </w:r>
          </w:p>
        </w:tc>
        <w:tc>
          <w:tcPr>
            <w:tcW w:w="0" w:type="auto"/>
            <w:vAlign w:val="center"/>
            <w:hideMark/>
          </w:tcPr>
          <w:p w14:paraId="0D78D49B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446F4122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410D7A96" w14:textId="77777777" w:rsidR="00F661B3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8 or 9 or 10 or 11</w:t>
            </w:r>
          </w:p>
        </w:tc>
        <w:tc>
          <w:tcPr>
            <w:tcW w:w="0" w:type="auto"/>
            <w:vAlign w:val="center"/>
            <w:hideMark/>
          </w:tcPr>
          <w:p w14:paraId="3D24B637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347EA752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7B22976E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9184E3E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0C07AB1F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79E5C5EF" w14:textId="77777777" w:rsidR="00F661B3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 12 and 13</w:t>
            </w:r>
            <w:r w:rsidR="00D52F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                </w:t>
            </w:r>
            <w:r w:rsidR="00D52F55" w:rsidRPr="00D52F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(Fatigue and Hearing Impairment)</w:t>
            </w:r>
          </w:p>
        </w:tc>
        <w:tc>
          <w:tcPr>
            <w:tcW w:w="0" w:type="auto"/>
            <w:vAlign w:val="center"/>
            <w:hideMark/>
          </w:tcPr>
          <w:p w14:paraId="7EE75729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73D13534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1D3C750B" w14:textId="77777777" w:rsidR="00F661B3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 12 and 14</w:t>
            </w:r>
            <w:r w:rsidR="00D52F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                </w:t>
            </w:r>
            <w:r w:rsidR="00D52F55" w:rsidRPr="00D52F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(Fatigue and Hearing Aids)</w:t>
            </w:r>
          </w:p>
        </w:tc>
        <w:tc>
          <w:tcPr>
            <w:tcW w:w="0" w:type="auto"/>
            <w:vAlign w:val="center"/>
            <w:hideMark/>
          </w:tcPr>
          <w:p w14:paraId="3362E3FD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7260D1B6" w14:textId="77777777" w:rsidTr="00F661B3">
        <w:trPr>
          <w:gridAfter w:val="3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BF2F2FE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2A4A444B" w14:textId="77777777" w:rsidTr="00F661B3">
        <w:trPr>
          <w:gridAfter w:val="3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75A3259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494B0D59" w14:textId="77777777" w:rsidTr="00F661B3">
        <w:trPr>
          <w:gridAfter w:val="3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E2AC16A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6DF3D8F2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5F4BE353" w14:textId="77777777" w:rsidR="00F661B3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 limit 15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o (human and english language and article and (adult &lt;18 to 64 years&gt; or aged &lt;65+ years&gt;))</w:t>
            </w:r>
          </w:p>
        </w:tc>
        <w:tc>
          <w:tcPr>
            <w:tcW w:w="0" w:type="auto"/>
            <w:vAlign w:val="center"/>
            <w:hideMark/>
          </w:tcPr>
          <w:p w14:paraId="7D5CD8BD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5CE809CC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3ED6B9B8" w14:textId="77777777" w:rsidR="00F661B3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 limit 16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o (human and english language and article and (adult &lt;18 to 64 years&gt; or aged &lt;65+ years&gt;))</w:t>
            </w:r>
          </w:p>
        </w:tc>
        <w:tc>
          <w:tcPr>
            <w:tcW w:w="0" w:type="auto"/>
            <w:vAlign w:val="center"/>
            <w:hideMark/>
          </w:tcPr>
          <w:p w14:paraId="4E9FA0C8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65455995" w14:textId="77777777" w:rsidTr="00F661B3">
        <w:trPr>
          <w:gridAfter w:val="4"/>
          <w:tblCellSpacing w:w="15" w:type="dxa"/>
        </w:trPr>
        <w:tc>
          <w:tcPr>
            <w:tcW w:w="0" w:type="auto"/>
            <w:vAlign w:val="center"/>
            <w:hideMark/>
          </w:tcPr>
          <w:p w14:paraId="4CCCBB96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51080523" w14:textId="77777777" w:rsidTr="00F661B3">
        <w:trPr>
          <w:gridAfter w:val="4"/>
          <w:tblCellSpacing w:w="15" w:type="dxa"/>
        </w:trPr>
        <w:tc>
          <w:tcPr>
            <w:tcW w:w="0" w:type="auto"/>
            <w:vAlign w:val="center"/>
            <w:hideMark/>
          </w:tcPr>
          <w:p w14:paraId="308A9F24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69B156AF" w14:textId="77777777" w:rsidTr="00FC3178">
        <w:trPr>
          <w:gridAfter w:val="4"/>
          <w:trHeight w:val="50"/>
          <w:tblCellSpacing w:w="15" w:type="dxa"/>
        </w:trPr>
        <w:tc>
          <w:tcPr>
            <w:tcW w:w="0" w:type="auto"/>
            <w:vAlign w:val="center"/>
            <w:hideMark/>
          </w:tcPr>
          <w:p w14:paraId="3BBA007C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35755E8" w14:textId="77777777" w:rsidR="00F661B3" w:rsidRPr="00F661B3" w:rsidRDefault="00F661B3">
      <w:pPr>
        <w:rPr>
          <w:b/>
        </w:rPr>
      </w:pPr>
      <w:r w:rsidRPr="00F661B3">
        <w:rPr>
          <w:b/>
        </w:rPr>
        <w:t>MEDLINE Fatigue Literature Search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55"/>
        <w:gridCol w:w="30"/>
        <w:gridCol w:w="30"/>
        <w:gridCol w:w="30"/>
        <w:gridCol w:w="81"/>
      </w:tblGrid>
      <w:tr w:rsidR="00F661B3" w:rsidRPr="00F661B3" w14:paraId="06BD6ED7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5887996B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exp Auditory Fatigue/ or exp Fatigue/</w:t>
            </w:r>
          </w:p>
        </w:tc>
        <w:tc>
          <w:tcPr>
            <w:tcW w:w="0" w:type="auto"/>
            <w:vAlign w:val="center"/>
            <w:hideMark/>
          </w:tcPr>
          <w:p w14:paraId="65158C8A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5E6F24DD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2C51E661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 (tired* or </w:t>
            </w:r>
            <w:proofErr w:type="gramStart"/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go?r</w:t>
            </w:r>
            <w:proofErr w:type="gramEnd"/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r exhaust* or letharg*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14:paraId="5CFFDA8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48A9F1F5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68E6187C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 (energy adj3 (lack or reduc* or less or loss or decrease* or lower* or mental or cognitive)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14:paraId="5E4643F5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72E5CE31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3AB429AF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 ("listening effort" or "perceptual effort" or "ease of listening" or "cognitive effort" or "cognitive load"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14:paraId="2CAFE4B5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4BF94102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752410DA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 exp Hearing Loss/cl, co, cn, di, ec, ep, eh, et, ge, nu, pa, pp, pc, px, rh, su, th, us [Classification, Complications, Congenital, Diagnosis, Economics, Epidemiology, Ethnology, Etiology, Genetics, Nursing, Pathology, Physiopathology, Prevention &amp; Control, Psychology, Rehabilitation, Surgery, Therapy, Ultrasonography]</w:t>
            </w:r>
          </w:p>
        </w:tc>
        <w:tc>
          <w:tcPr>
            <w:tcW w:w="0" w:type="auto"/>
            <w:vAlign w:val="center"/>
            <w:hideMark/>
          </w:tcPr>
          <w:p w14:paraId="03A7807F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747B9C43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343FBE6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 deaf*.mp.</w:t>
            </w:r>
          </w:p>
        </w:tc>
        <w:tc>
          <w:tcPr>
            <w:tcW w:w="0" w:type="auto"/>
            <w:vAlign w:val="center"/>
            <w:hideMark/>
          </w:tcPr>
          <w:p w14:paraId="0C780C4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4A035592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4526B771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 (hearing adj3 (loss or impair*)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14:paraId="795842B0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75B3D5DD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7CF690C9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 exp Hearing Aids/ae, cl, ct, ec, es, is, mt, nu, px, st, sn, sd, td, ut [Adverse Effects, Classification, Contraindications, Economics, Ethics, Instrumentation, Methods, Nursing, Psychology, Standards, Statistics &amp; Numerical Data, Supply &amp; Distribution, Trends, Utilization]</w:t>
            </w:r>
          </w:p>
        </w:tc>
        <w:tc>
          <w:tcPr>
            <w:tcW w:w="0" w:type="auto"/>
            <w:vAlign w:val="center"/>
            <w:hideMark/>
          </w:tcPr>
          <w:p w14:paraId="1A1D6B8E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6791324C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0F2070BB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 ("hearing aid*" or "hearing-aid*"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14:paraId="6A9169B5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7697F9E5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48437CE1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 ("hearing device" or "hearing system" or "hearing instrument" or "cochlear implant*" or "otosclerosis surgery"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14:paraId="601A937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2929AD74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3F5AB2D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 (hearing adj3 (loss or impair*) adj6 (amplif* or aided or unaided)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14:paraId="158BA445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1AFFF741" w14:textId="77777777" w:rsidTr="00F661B3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3EF0126F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4000159C" w14:textId="77777777" w:rsidTr="00F661B3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8BD44AA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510CD28E" w14:textId="77777777" w:rsidTr="00F661B3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5E49D212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C3178" w:rsidRPr="00F661B3" w14:paraId="5286639C" w14:textId="77777777" w:rsidTr="00F661B3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3F67F81" w14:textId="77777777" w:rsidR="00FC3178" w:rsidRPr="00F661B3" w:rsidRDefault="00FC317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1AC9285C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08A8394F" w14:textId="77777777" w:rsidR="00F661B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1 or 2 or 3 or 4</w:t>
            </w:r>
          </w:p>
        </w:tc>
        <w:tc>
          <w:tcPr>
            <w:tcW w:w="0" w:type="auto"/>
            <w:vAlign w:val="center"/>
            <w:hideMark/>
          </w:tcPr>
          <w:p w14:paraId="38AB32D0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39032D8D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321E203F" w14:textId="77777777" w:rsidR="00F661B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5 or 6 or 7</w:t>
            </w:r>
          </w:p>
        </w:tc>
        <w:tc>
          <w:tcPr>
            <w:tcW w:w="0" w:type="auto"/>
            <w:vAlign w:val="center"/>
            <w:hideMark/>
          </w:tcPr>
          <w:p w14:paraId="48C7EE0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42E0CAC9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49F75E1A" w14:textId="77777777" w:rsidR="00F661B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8 or 9 or 10 or 11</w:t>
            </w:r>
          </w:p>
        </w:tc>
        <w:tc>
          <w:tcPr>
            <w:tcW w:w="0" w:type="auto"/>
            <w:vAlign w:val="center"/>
            <w:hideMark/>
          </w:tcPr>
          <w:p w14:paraId="31E1EA28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11778D49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44D05B15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8431B3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0BB46B66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3273D282" w14:textId="77777777" w:rsidR="00F661B3" w:rsidRPr="00F661B3" w:rsidRDefault="00F661B3" w:rsidP="00A34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 1</w:t>
            </w:r>
            <w:r w:rsidR="00A34FD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1</w:t>
            </w:r>
            <w:r w:rsidR="00A34FD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C77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     </w:t>
            </w:r>
            <w:r w:rsidR="00C77F61" w:rsidRPr="00D52F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(Fatigue and Hearing Impairment)</w:t>
            </w:r>
          </w:p>
        </w:tc>
        <w:tc>
          <w:tcPr>
            <w:tcW w:w="0" w:type="auto"/>
            <w:vAlign w:val="center"/>
            <w:hideMark/>
          </w:tcPr>
          <w:p w14:paraId="205F866B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05503A2E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2388E832" w14:textId="77777777" w:rsidR="00F661B3" w:rsidRPr="00F661B3" w:rsidRDefault="00F661B3" w:rsidP="00A34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 1</w:t>
            </w:r>
            <w:r w:rsidR="00A34FD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1</w:t>
            </w:r>
            <w:r w:rsidR="00A34FD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C77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     </w:t>
            </w:r>
            <w:r w:rsidR="00C77F61" w:rsidRPr="00D52F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(Fatigue and Hearing Aids)</w:t>
            </w:r>
          </w:p>
        </w:tc>
        <w:tc>
          <w:tcPr>
            <w:tcW w:w="0" w:type="auto"/>
            <w:vAlign w:val="center"/>
            <w:hideMark/>
          </w:tcPr>
          <w:p w14:paraId="56408C39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34FD8" w:rsidRPr="00F661B3" w14:paraId="08916E18" w14:textId="77777777" w:rsidTr="00F661B3">
        <w:trPr>
          <w:gridAfter w:val="3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1D4B785" w14:textId="77777777" w:rsidR="00A34FD8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34FD8" w:rsidRPr="00F661B3" w14:paraId="04E9D2A2" w14:textId="77777777" w:rsidTr="00F661B3">
        <w:trPr>
          <w:gridAfter w:val="3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E393D19" w14:textId="77777777" w:rsidR="00A34FD8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34FD8" w:rsidRPr="00F661B3" w14:paraId="1FF348CA" w14:textId="77777777" w:rsidTr="00F661B3">
        <w:trPr>
          <w:gridAfter w:val="3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9424F92" w14:textId="77777777" w:rsidR="00A34FD8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5FAA14A0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533C426D" w14:textId="77777777" w:rsidR="00F661B3" w:rsidRPr="00F661B3" w:rsidRDefault="00F661B3" w:rsidP="00A34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A34FD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limit 20 to (english language and humans and "all adult (19 plus years)" and journal article)</w:t>
            </w:r>
          </w:p>
        </w:tc>
        <w:tc>
          <w:tcPr>
            <w:tcW w:w="0" w:type="auto"/>
            <w:vAlign w:val="center"/>
            <w:hideMark/>
          </w:tcPr>
          <w:p w14:paraId="49CD2FA8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61B3" w:rsidRPr="00F661B3" w14:paraId="78A506C2" w14:textId="77777777" w:rsidTr="00F661B3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1AE61ABD" w14:textId="77777777" w:rsidR="00F661B3" w:rsidRPr="00F661B3" w:rsidRDefault="00F661B3" w:rsidP="00A34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A34FD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limit 21 to (english language and humans and "all adult (19 plus years)" and journal article)</w:t>
            </w:r>
          </w:p>
        </w:tc>
        <w:tc>
          <w:tcPr>
            <w:tcW w:w="0" w:type="auto"/>
            <w:vAlign w:val="center"/>
            <w:hideMark/>
          </w:tcPr>
          <w:p w14:paraId="089C8B9F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34FD8" w:rsidRPr="00F661B3" w14:paraId="41716114" w14:textId="77777777" w:rsidTr="00F661B3">
        <w:trPr>
          <w:gridAfter w:val="4"/>
          <w:tblCellSpacing w:w="15" w:type="dxa"/>
        </w:trPr>
        <w:tc>
          <w:tcPr>
            <w:tcW w:w="0" w:type="auto"/>
            <w:vAlign w:val="center"/>
            <w:hideMark/>
          </w:tcPr>
          <w:p w14:paraId="6E0142ED" w14:textId="77777777" w:rsidR="00A34FD8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34FD8" w:rsidRPr="00F661B3" w14:paraId="3F601ED8" w14:textId="77777777" w:rsidTr="00F661B3">
        <w:trPr>
          <w:gridAfter w:val="4"/>
          <w:tblCellSpacing w:w="15" w:type="dxa"/>
        </w:trPr>
        <w:tc>
          <w:tcPr>
            <w:tcW w:w="0" w:type="auto"/>
            <w:vAlign w:val="center"/>
            <w:hideMark/>
          </w:tcPr>
          <w:p w14:paraId="35A61428" w14:textId="77777777" w:rsidR="00A34FD8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34FD8" w:rsidRPr="00F661B3" w14:paraId="4A319CDB" w14:textId="77777777" w:rsidTr="00F661B3">
        <w:trPr>
          <w:gridAfter w:val="4"/>
          <w:tblCellSpacing w:w="15" w:type="dxa"/>
        </w:trPr>
        <w:tc>
          <w:tcPr>
            <w:tcW w:w="0" w:type="auto"/>
            <w:vAlign w:val="center"/>
            <w:hideMark/>
          </w:tcPr>
          <w:p w14:paraId="658C15EA" w14:textId="77777777" w:rsidR="00A34FD8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C5B5825" w14:textId="77777777" w:rsidR="00F661B3" w:rsidRDefault="00F661B3" w:rsidP="00F661B3">
      <w:pPr>
        <w:rPr>
          <w:b/>
        </w:rPr>
      </w:pPr>
      <w:r>
        <w:rPr>
          <w:b/>
        </w:rPr>
        <w:t>Web of Science Fatigue Literature Search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8666"/>
      </w:tblGrid>
      <w:tr w:rsidR="00F661B3" w:rsidRPr="00F661B3" w14:paraId="424AC29F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517470" w14:textId="77777777" w:rsidR="00F661B3" w:rsidRPr="00F661B3" w:rsidRDefault="00A34FD8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16</w:t>
            </w:r>
          </w:p>
        </w:tc>
        <w:tc>
          <w:tcPr>
            <w:tcW w:w="0" w:type="auto"/>
            <w:vAlign w:val="center"/>
            <w:hideMark/>
          </w:tcPr>
          <w:p w14:paraId="5AEC9CDD" w14:textId="77777777" w:rsidR="00F661B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#14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 </w:t>
            </w:r>
            <w:r w:rsidR="00F661B3" w:rsidRPr="00F661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AND </w:t>
            </w:r>
            <w:r w:rsidR="00F661B3" w:rsidRPr="00F661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ANGUAGE: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English) </w:t>
            </w:r>
            <w:r w:rsidR="00F661B3" w:rsidRPr="00F661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ND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F661B3" w:rsidRPr="00F661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CUMENT TYPES: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Article) 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F661B3"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  <w:tr w:rsidR="00F661B3" w:rsidRPr="00F661B3" w14:paraId="768EF2C0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9191CA9" w14:textId="77777777" w:rsidR="00F661B3" w:rsidRPr="00F661B3" w:rsidRDefault="00A34FD8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15</w:t>
            </w:r>
          </w:p>
        </w:tc>
        <w:tc>
          <w:tcPr>
            <w:tcW w:w="0" w:type="auto"/>
            <w:vAlign w:val="center"/>
            <w:hideMark/>
          </w:tcPr>
          <w:p w14:paraId="636D637F" w14:textId="77777777" w:rsidR="00F661B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#13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 </w:t>
            </w:r>
            <w:r w:rsidR="00F661B3" w:rsidRPr="00F661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AND </w:t>
            </w:r>
            <w:r w:rsidR="00F661B3" w:rsidRPr="00F661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ANGUAGE: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English) </w:t>
            </w:r>
            <w:r w:rsidR="00F661B3" w:rsidRPr="00F661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ND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F661B3" w:rsidRPr="00F661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CUMENT TYPES: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Article) 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F661B3"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  <w:tr w:rsidR="00F661B3" w:rsidRPr="00F661B3" w14:paraId="3D1A4DFA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5039401" w14:textId="77777777" w:rsidR="00F661B3" w:rsidRPr="00F661B3" w:rsidRDefault="00A34FD8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14</w:t>
            </w:r>
          </w:p>
        </w:tc>
        <w:tc>
          <w:tcPr>
            <w:tcW w:w="0" w:type="auto"/>
            <w:vAlign w:val="center"/>
            <w:hideMark/>
          </w:tcPr>
          <w:p w14:paraId="5551C5B3" w14:textId="77777777" w:rsidR="00F661B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12 AND #10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F661B3"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  <w:r w:rsidR="0037522D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  </w:t>
            </w:r>
            <w:r w:rsidR="0037522D" w:rsidRPr="00D52F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(Fatigue and Hearing Aids)</w:t>
            </w:r>
          </w:p>
        </w:tc>
      </w:tr>
      <w:tr w:rsidR="00F661B3" w:rsidRPr="00F661B3" w14:paraId="33173C88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52E4384" w14:textId="77777777" w:rsidR="00F661B3" w:rsidRPr="00F661B3" w:rsidRDefault="00A34FD8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13</w:t>
            </w:r>
          </w:p>
        </w:tc>
        <w:tc>
          <w:tcPr>
            <w:tcW w:w="0" w:type="auto"/>
            <w:vAlign w:val="center"/>
            <w:hideMark/>
          </w:tcPr>
          <w:p w14:paraId="4AE0F4AC" w14:textId="77777777" w:rsidR="00F661B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11 AND #10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F661B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F661B3"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  <w:r w:rsidR="0037522D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 </w:t>
            </w:r>
            <w:r w:rsidR="0037522D" w:rsidRPr="00D52F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(Fatigue and Hearing Impairment)</w:t>
            </w:r>
          </w:p>
        </w:tc>
      </w:tr>
      <w:tr w:rsidR="00F661B3" w:rsidRPr="00F661B3" w14:paraId="606AD422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D7A0347" w14:textId="77777777" w:rsidR="00F661B3" w:rsidRPr="00F661B3" w:rsidRDefault="00A34FD8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12</w:t>
            </w:r>
          </w:p>
        </w:tc>
        <w:tc>
          <w:tcPr>
            <w:tcW w:w="0" w:type="auto"/>
            <w:vAlign w:val="center"/>
            <w:hideMark/>
          </w:tcPr>
          <w:p w14:paraId="6CDC7469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#7 OR #6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  <w:tr w:rsidR="00F661B3" w:rsidRPr="00F661B3" w14:paraId="334D1470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D58FD15" w14:textId="77777777" w:rsidR="00F661B3" w:rsidRPr="00F661B3" w:rsidRDefault="00A34FD8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11</w:t>
            </w:r>
          </w:p>
        </w:tc>
        <w:tc>
          <w:tcPr>
            <w:tcW w:w="0" w:type="auto"/>
            <w:vAlign w:val="center"/>
            <w:hideMark/>
          </w:tcPr>
          <w:p w14:paraId="59F1FB93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#5 OR #4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  <w:tr w:rsidR="00F661B3" w:rsidRPr="00F661B3" w14:paraId="0F2A882B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15E4F4" w14:textId="77777777" w:rsidR="00F661B3" w:rsidRPr="00F661B3" w:rsidRDefault="00A34FD8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10</w:t>
            </w:r>
          </w:p>
        </w:tc>
        <w:tc>
          <w:tcPr>
            <w:tcW w:w="0" w:type="auto"/>
            <w:vAlign w:val="center"/>
            <w:hideMark/>
          </w:tcPr>
          <w:p w14:paraId="75FD3D6D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#3 OR #2 OR #1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  <w:tr w:rsidR="00F661B3" w:rsidRPr="00F661B3" w14:paraId="104C071A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DB69FFA" w14:textId="77777777" w:rsidR="00F661B3" w:rsidRPr="00F661B3" w:rsidRDefault="00F661B3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7</w:t>
            </w:r>
          </w:p>
        </w:tc>
        <w:tc>
          <w:tcPr>
            <w:tcW w:w="0" w:type="auto"/>
            <w:vAlign w:val="center"/>
            <w:hideMark/>
          </w:tcPr>
          <w:p w14:paraId="1224292B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S= (hearing NEAR (loss or impair*) NEAR (amplif* or aided or unaided))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  <w:tr w:rsidR="00F661B3" w:rsidRPr="00F661B3" w14:paraId="0A3B6DFB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B937ED" w14:textId="77777777" w:rsidR="00F661B3" w:rsidRPr="00F661B3" w:rsidRDefault="00F661B3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6</w:t>
            </w:r>
          </w:p>
        </w:tc>
        <w:tc>
          <w:tcPr>
            <w:tcW w:w="0" w:type="auto"/>
            <w:vAlign w:val="center"/>
            <w:hideMark/>
          </w:tcPr>
          <w:p w14:paraId="0FA363E1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S= ("hearing aid*" or "hearing-aid*" or "hearing device" or "hearing system" or "hearing instrument" or "cochlear implant*" or "otosclerosis surgery")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  <w:tr w:rsidR="00F661B3" w:rsidRPr="00F661B3" w14:paraId="7B334E81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4F6F55A" w14:textId="77777777" w:rsidR="00F661B3" w:rsidRPr="00F661B3" w:rsidRDefault="00F661B3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5</w:t>
            </w:r>
          </w:p>
        </w:tc>
        <w:tc>
          <w:tcPr>
            <w:tcW w:w="0" w:type="auto"/>
            <w:vAlign w:val="center"/>
            <w:hideMark/>
          </w:tcPr>
          <w:p w14:paraId="312F35E5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s=(hearing NEAR (loss OR impair*))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  <w:tr w:rsidR="00F661B3" w:rsidRPr="00F661B3" w14:paraId="41B927F1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57B387" w14:textId="77777777" w:rsidR="00F661B3" w:rsidRPr="00F661B3" w:rsidRDefault="00F661B3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4</w:t>
            </w:r>
          </w:p>
        </w:tc>
        <w:tc>
          <w:tcPr>
            <w:tcW w:w="0" w:type="auto"/>
            <w:vAlign w:val="center"/>
            <w:hideMark/>
          </w:tcPr>
          <w:p w14:paraId="118F4E3D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s=(deaf*)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  <w:tr w:rsidR="00F661B3" w:rsidRPr="00F661B3" w14:paraId="1123A874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73E21B6" w14:textId="77777777" w:rsidR="00F661B3" w:rsidRPr="00F661B3" w:rsidRDefault="00F661B3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3</w:t>
            </w:r>
          </w:p>
        </w:tc>
        <w:tc>
          <w:tcPr>
            <w:tcW w:w="0" w:type="auto"/>
            <w:vAlign w:val="center"/>
            <w:hideMark/>
          </w:tcPr>
          <w:p w14:paraId="25A0492A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s= ("listening effort" or "perceptual effort" or "ease of listening" or "cognitive effort" or "cognitive load")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  <w:tr w:rsidR="00F661B3" w:rsidRPr="00F661B3" w14:paraId="1ECF31A1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002159A" w14:textId="77777777" w:rsidR="00F661B3" w:rsidRPr="00F661B3" w:rsidRDefault="00F661B3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#2</w:t>
            </w:r>
          </w:p>
        </w:tc>
        <w:tc>
          <w:tcPr>
            <w:tcW w:w="0" w:type="auto"/>
            <w:vAlign w:val="center"/>
            <w:hideMark/>
          </w:tcPr>
          <w:p w14:paraId="0B0375E9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s= (energy NEAR (lack or reduc* or less or loss or decrease* or lower* or mental or cognitive))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  <w:tr w:rsidR="00F661B3" w:rsidRPr="00F661B3" w14:paraId="09B7714B" w14:textId="77777777" w:rsidTr="00F661B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DAFB9FE" w14:textId="77777777" w:rsidR="00F661B3" w:rsidRPr="00F661B3" w:rsidRDefault="00F661B3" w:rsidP="00F6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1</w:t>
            </w:r>
          </w:p>
        </w:tc>
        <w:tc>
          <w:tcPr>
            <w:tcW w:w="0" w:type="auto"/>
            <w:vAlign w:val="center"/>
            <w:hideMark/>
          </w:tcPr>
          <w:p w14:paraId="297F0A36" w14:textId="77777777" w:rsidR="00F661B3" w:rsidRPr="00F661B3" w:rsidRDefault="00F661B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s=(fatigue OR tired* or vigo?r or exhaust* or letharg*)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F661B3">
              <w:rPr>
                <w:rFonts w:ascii="Times New Roman" w:eastAsia="Times New Roman" w:hAnsi="Times New Roman" w:cs="Times New Roman"/>
                <w:i/>
                <w:iCs/>
                <w:color w:val="666666"/>
                <w:sz w:val="20"/>
                <w:szCs w:val="20"/>
                <w:lang w:eastAsia="en-GB"/>
              </w:rPr>
              <w:t xml:space="preserve">DocType=All document types; Language=All languages; </w:t>
            </w:r>
          </w:p>
        </w:tc>
      </w:tr>
    </w:tbl>
    <w:p w14:paraId="5D81FC26" w14:textId="77777777" w:rsidR="00F661B3" w:rsidRDefault="00F661B3">
      <w:pPr>
        <w:rPr>
          <w:b/>
        </w:rPr>
      </w:pPr>
    </w:p>
    <w:p w14:paraId="5EB31698" w14:textId="77777777" w:rsidR="00F661B3" w:rsidRDefault="00F661B3">
      <w:pPr>
        <w:rPr>
          <w:b/>
        </w:rPr>
      </w:pPr>
      <w:r w:rsidRPr="00F661B3">
        <w:rPr>
          <w:b/>
        </w:rPr>
        <w:t>PSYCINFO Fatigue Literature Search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64"/>
        <w:gridCol w:w="4214"/>
        <w:gridCol w:w="4348"/>
      </w:tblGrid>
      <w:tr w:rsidR="00A85E73" w:rsidRPr="00F661B3" w14:paraId="6162383D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1776A86D" w14:textId="77777777" w:rsidR="00A85E7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5</w:t>
            </w:r>
            <w:r w:rsidR="00A85E7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E2823F5" w14:textId="77777777" w:rsidR="00A85E7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1 AND S13</w:t>
            </w:r>
            <w:r w:rsidR="00A85E7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4F836FC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imiters - English; Age Groups: Adulthood (18 yrs &amp; older); Population Group: Human; Document Type: Journal Article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Search modes - Boolean/Phrase </w:t>
            </w:r>
          </w:p>
        </w:tc>
      </w:tr>
      <w:tr w:rsidR="00A85E73" w:rsidRPr="00F661B3" w14:paraId="76E84A2C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145C12" w14:textId="77777777" w:rsidR="00A85E7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4</w:t>
            </w:r>
            <w:r w:rsidR="00A85E7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81CE531" w14:textId="77777777" w:rsidR="00A85E7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1 AND S12</w:t>
            </w:r>
            <w:r w:rsidR="00A85E7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7919405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imiters - English; Language: English; Age Groups: Adulthood (18 yrs &amp; older); Population Group: Human; Document Type: Journal Article </w:t>
            </w: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Search modes - Boolean/Phrase </w:t>
            </w:r>
          </w:p>
        </w:tc>
      </w:tr>
      <w:tr w:rsidR="00A85E73" w:rsidRPr="00F661B3" w14:paraId="1BE974B3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726954" w14:textId="77777777" w:rsidR="00A85E7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3</w:t>
            </w:r>
            <w:r w:rsidR="00A85E7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83F925B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8 OR S9 OR S10 </w:t>
            </w:r>
          </w:p>
        </w:tc>
        <w:tc>
          <w:tcPr>
            <w:tcW w:w="0" w:type="auto"/>
            <w:vAlign w:val="center"/>
            <w:hideMark/>
          </w:tcPr>
          <w:p w14:paraId="69DE9AE7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646B87F4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662EB644" w14:textId="77777777" w:rsidR="00A85E7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2</w:t>
            </w:r>
            <w:r w:rsidR="00A85E7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913343C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5 OR S6 OR S7 </w:t>
            </w:r>
          </w:p>
        </w:tc>
        <w:tc>
          <w:tcPr>
            <w:tcW w:w="0" w:type="auto"/>
            <w:vAlign w:val="center"/>
            <w:hideMark/>
          </w:tcPr>
          <w:p w14:paraId="60C799FE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147F05EB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0C4B7DF3" w14:textId="77777777" w:rsidR="00A85E73" w:rsidRPr="00F661B3" w:rsidRDefault="00A34FD8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1</w:t>
            </w:r>
            <w:r w:rsidR="00A85E73"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72B92BE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1 OR S2 OR S3 OR S4 </w:t>
            </w:r>
          </w:p>
        </w:tc>
        <w:tc>
          <w:tcPr>
            <w:tcW w:w="0" w:type="auto"/>
            <w:vAlign w:val="center"/>
            <w:hideMark/>
          </w:tcPr>
          <w:p w14:paraId="6DA95717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3B196A02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12C5E3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10 </w:t>
            </w:r>
          </w:p>
        </w:tc>
        <w:tc>
          <w:tcPr>
            <w:tcW w:w="0" w:type="auto"/>
            <w:vAlign w:val="center"/>
            <w:hideMark/>
          </w:tcPr>
          <w:p w14:paraId="333E742D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earing N3 (loss or impair*) N6 (amplif* or aided or unaided) </w:t>
            </w:r>
          </w:p>
        </w:tc>
        <w:tc>
          <w:tcPr>
            <w:tcW w:w="0" w:type="auto"/>
            <w:vAlign w:val="center"/>
            <w:hideMark/>
          </w:tcPr>
          <w:p w14:paraId="7DFBAC99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29BEB14F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5904B574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9 </w:t>
            </w:r>
          </w:p>
        </w:tc>
        <w:tc>
          <w:tcPr>
            <w:tcW w:w="0" w:type="auto"/>
            <w:vAlign w:val="center"/>
            <w:hideMark/>
          </w:tcPr>
          <w:p w14:paraId="24B1FE1B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"hearing aid*" or "hearing-aid*" or "hearing device" or "hearing system" or "hearing instrument" or "cochlear implant*" or "otosclerosis surgery" </w:t>
            </w:r>
          </w:p>
        </w:tc>
        <w:tc>
          <w:tcPr>
            <w:tcW w:w="0" w:type="auto"/>
            <w:vAlign w:val="center"/>
            <w:hideMark/>
          </w:tcPr>
          <w:p w14:paraId="5B6E18EA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075EEF14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A4F78C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8 </w:t>
            </w:r>
          </w:p>
        </w:tc>
        <w:tc>
          <w:tcPr>
            <w:tcW w:w="0" w:type="auto"/>
            <w:vAlign w:val="center"/>
            <w:hideMark/>
          </w:tcPr>
          <w:p w14:paraId="3AB97327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 "Hearing Aids" OR DE "Cochlear Implants" </w:t>
            </w:r>
          </w:p>
        </w:tc>
        <w:tc>
          <w:tcPr>
            <w:tcW w:w="0" w:type="auto"/>
            <w:vAlign w:val="center"/>
            <w:hideMark/>
          </w:tcPr>
          <w:p w14:paraId="778368F8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4AD085F4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600684D7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7 </w:t>
            </w:r>
          </w:p>
        </w:tc>
        <w:tc>
          <w:tcPr>
            <w:tcW w:w="0" w:type="auto"/>
            <w:vAlign w:val="center"/>
            <w:hideMark/>
          </w:tcPr>
          <w:p w14:paraId="75231D3F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af* </w:t>
            </w:r>
          </w:p>
        </w:tc>
        <w:tc>
          <w:tcPr>
            <w:tcW w:w="0" w:type="auto"/>
            <w:vAlign w:val="center"/>
            <w:hideMark/>
          </w:tcPr>
          <w:p w14:paraId="5F25DE5D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0CA38449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AFB842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6 </w:t>
            </w:r>
          </w:p>
        </w:tc>
        <w:tc>
          <w:tcPr>
            <w:tcW w:w="0" w:type="auto"/>
            <w:vAlign w:val="center"/>
            <w:hideMark/>
          </w:tcPr>
          <w:p w14:paraId="3C3C94EB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earing N3 (loss or impair*) </w:t>
            </w:r>
          </w:p>
        </w:tc>
        <w:tc>
          <w:tcPr>
            <w:tcW w:w="0" w:type="auto"/>
            <w:vAlign w:val="center"/>
            <w:hideMark/>
          </w:tcPr>
          <w:p w14:paraId="7B29C625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675FC801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7816AE52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5 </w:t>
            </w:r>
          </w:p>
        </w:tc>
        <w:tc>
          <w:tcPr>
            <w:tcW w:w="0" w:type="auto"/>
            <w:vAlign w:val="center"/>
            <w:hideMark/>
          </w:tcPr>
          <w:p w14:paraId="192A7CC6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 "Deaf" </w:t>
            </w:r>
          </w:p>
        </w:tc>
        <w:tc>
          <w:tcPr>
            <w:tcW w:w="0" w:type="auto"/>
            <w:vAlign w:val="center"/>
            <w:hideMark/>
          </w:tcPr>
          <w:p w14:paraId="0E016A82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6371A17B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6088B2D7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4 </w:t>
            </w:r>
          </w:p>
        </w:tc>
        <w:tc>
          <w:tcPr>
            <w:tcW w:w="0" w:type="auto"/>
            <w:vAlign w:val="center"/>
            <w:hideMark/>
          </w:tcPr>
          <w:p w14:paraId="7741D232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"listening effort" or "perceptual effort" or "ease of listening" or "cognitive effort" or "cognitive load" </w:t>
            </w:r>
          </w:p>
        </w:tc>
        <w:tc>
          <w:tcPr>
            <w:tcW w:w="0" w:type="auto"/>
            <w:vAlign w:val="center"/>
            <w:hideMark/>
          </w:tcPr>
          <w:p w14:paraId="3329BE2D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0860C820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194CE36C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3 </w:t>
            </w:r>
          </w:p>
        </w:tc>
        <w:tc>
          <w:tcPr>
            <w:tcW w:w="0" w:type="auto"/>
            <w:vAlign w:val="center"/>
            <w:hideMark/>
          </w:tcPr>
          <w:p w14:paraId="35BD63C0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(energy N3 (lack or reduc* or less or loss or decrease* or lower* or mental or cognitive)) </w:t>
            </w:r>
          </w:p>
        </w:tc>
        <w:tc>
          <w:tcPr>
            <w:tcW w:w="0" w:type="auto"/>
            <w:vAlign w:val="center"/>
            <w:hideMark/>
          </w:tcPr>
          <w:p w14:paraId="3DA89B76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549F3FB7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03EA2754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2 </w:t>
            </w:r>
          </w:p>
        </w:tc>
        <w:tc>
          <w:tcPr>
            <w:tcW w:w="0" w:type="auto"/>
            <w:vAlign w:val="center"/>
            <w:hideMark/>
          </w:tcPr>
          <w:p w14:paraId="48F381BB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ired* or vigo?r or exhaust* or letharg* </w:t>
            </w:r>
          </w:p>
        </w:tc>
        <w:tc>
          <w:tcPr>
            <w:tcW w:w="0" w:type="auto"/>
            <w:vAlign w:val="center"/>
            <w:hideMark/>
          </w:tcPr>
          <w:p w14:paraId="40C4AFF6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  <w:tr w:rsidR="00A85E73" w:rsidRPr="00F661B3" w14:paraId="06684F42" w14:textId="77777777" w:rsidTr="00C442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7C5C3707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1 </w:t>
            </w:r>
          </w:p>
        </w:tc>
        <w:tc>
          <w:tcPr>
            <w:tcW w:w="0" w:type="auto"/>
            <w:vAlign w:val="center"/>
            <w:hideMark/>
          </w:tcPr>
          <w:p w14:paraId="78B808CB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 "Fatigue" </w:t>
            </w:r>
          </w:p>
        </w:tc>
        <w:tc>
          <w:tcPr>
            <w:tcW w:w="0" w:type="auto"/>
            <w:vAlign w:val="center"/>
            <w:hideMark/>
          </w:tcPr>
          <w:p w14:paraId="47363A53" w14:textId="77777777" w:rsidR="00A85E73" w:rsidRPr="00F661B3" w:rsidRDefault="00A85E73" w:rsidP="00F66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61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arch modes - Boolean/Phrase </w:t>
            </w:r>
          </w:p>
        </w:tc>
      </w:tr>
    </w:tbl>
    <w:p w14:paraId="6AB546EE" w14:textId="77777777" w:rsidR="00F661B3" w:rsidRDefault="00F661B3" w:rsidP="00F661B3"/>
    <w:p w14:paraId="476EFBE4" w14:textId="77777777" w:rsidR="00A34FD8" w:rsidRDefault="00A34FD8" w:rsidP="00F661B3">
      <w:pPr>
        <w:rPr>
          <w:b/>
        </w:rPr>
      </w:pPr>
      <w:r w:rsidRPr="00A34FD8">
        <w:rPr>
          <w:b/>
        </w:rPr>
        <w:t>Cochrane Library Literature Search</w:t>
      </w:r>
    </w:p>
    <w:p w14:paraId="07C23518" w14:textId="77777777" w:rsidR="00A34FD8" w:rsidRPr="00C77F61" w:rsidRDefault="00C77F61" w:rsidP="00C77F61">
      <w:pPr>
        <w:pStyle w:val="ListParagraph"/>
        <w:numPr>
          <w:ilvl w:val="0"/>
          <w:numId w:val="1"/>
        </w:numPr>
      </w:pPr>
      <w:r w:rsidRPr="00C77F61">
        <w:t>"Fatigue" OR "Energy" OR "listening effort"</w:t>
      </w:r>
    </w:p>
    <w:p w14:paraId="407B9656" w14:textId="77777777" w:rsidR="00C77F61" w:rsidRPr="00C77F61" w:rsidRDefault="00C77F61" w:rsidP="00C77F61">
      <w:pPr>
        <w:pStyle w:val="ListParagraph"/>
        <w:numPr>
          <w:ilvl w:val="0"/>
          <w:numId w:val="1"/>
        </w:numPr>
      </w:pPr>
      <w:r w:rsidRPr="00C77F61">
        <w:t>"hearing loss"OR "hearing-loss" OR "hearing impairment" OR "hearing aids" OR "hearing-aids" OR "hearing device" OR "cochlear implant"</w:t>
      </w:r>
    </w:p>
    <w:p w14:paraId="6043390E" w14:textId="77777777" w:rsidR="00C77F61" w:rsidRPr="00C77F61" w:rsidRDefault="00C77F61" w:rsidP="00C77F61">
      <w:pPr>
        <w:pStyle w:val="ListParagraph"/>
        <w:numPr>
          <w:ilvl w:val="0"/>
          <w:numId w:val="1"/>
        </w:numPr>
      </w:pPr>
      <w:r w:rsidRPr="00C77F61">
        <w:lastRenderedPageBreak/>
        <w:t>1 AND 2</w:t>
      </w:r>
    </w:p>
    <w:sectPr w:rsidR="00C77F61" w:rsidRPr="00C77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1F14FB"/>
    <w:multiLevelType w:val="hybridMultilevel"/>
    <w:tmpl w:val="2A5429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1B3"/>
    <w:rsid w:val="0037522D"/>
    <w:rsid w:val="00702198"/>
    <w:rsid w:val="007D5861"/>
    <w:rsid w:val="00A34FD8"/>
    <w:rsid w:val="00A85E73"/>
    <w:rsid w:val="00C44230"/>
    <w:rsid w:val="00C774D6"/>
    <w:rsid w:val="00C77F61"/>
    <w:rsid w:val="00D52F55"/>
    <w:rsid w:val="00F06979"/>
    <w:rsid w:val="00F661B3"/>
    <w:rsid w:val="00FC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F84AA"/>
  <w15:chartTrackingRefBased/>
  <w15:docId w15:val="{FD0A8320-B6ED-4D84-BA27-2987846C9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F661B3"/>
  </w:style>
  <w:style w:type="character" w:customStyle="1" w:styleId="medium-bold">
    <w:name w:val="medium-bold"/>
    <w:basedOn w:val="DefaultParagraphFont"/>
    <w:rsid w:val="00F661B3"/>
  </w:style>
  <w:style w:type="character" w:styleId="Hyperlink">
    <w:name w:val="Hyperlink"/>
    <w:basedOn w:val="DefaultParagraphFont"/>
    <w:uiPriority w:val="99"/>
    <w:semiHidden/>
    <w:unhideWhenUsed/>
    <w:rsid w:val="00F661B3"/>
    <w:rPr>
      <w:color w:val="0000FF"/>
      <w:u w:val="single"/>
    </w:rPr>
  </w:style>
  <w:style w:type="character" w:customStyle="1" w:styleId="hidden">
    <w:name w:val="hidden"/>
    <w:basedOn w:val="DefaultParagraphFont"/>
    <w:rsid w:val="00F661B3"/>
  </w:style>
  <w:style w:type="paragraph" w:styleId="ListParagraph">
    <w:name w:val="List Paragraph"/>
    <w:basedOn w:val="Normal"/>
    <w:uiPriority w:val="34"/>
    <w:qFormat/>
    <w:rsid w:val="00C77F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4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3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0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0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0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5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364</Words>
  <Characters>777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Institute of Hearing Research Scottish Section</Company>
  <LinksUpToDate>false</LinksUpToDate>
  <CharactersWithSpaces>9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lman</dc:creator>
  <cp:keywords/>
  <dc:description/>
  <cp:lastModifiedBy>Jack Holman</cp:lastModifiedBy>
  <cp:revision>6</cp:revision>
  <dcterms:created xsi:type="dcterms:W3CDTF">2019-07-30T09:24:00Z</dcterms:created>
  <dcterms:modified xsi:type="dcterms:W3CDTF">2020-06-23T14:53:00Z</dcterms:modified>
</cp:coreProperties>
</file>